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AE3D2" w14:textId="1290BD0C" w:rsidR="004B54E7" w:rsidRPr="00F00CFF" w:rsidRDefault="00051389" w:rsidP="00F00CFF">
      <w:pPr>
        <w:pStyle w:val="BodyText"/>
        <w:rPr>
          <w:b/>
        </w:rPr>
      </w:pPr>
      <w:bookmarkStart w:id="0" w:name="_GoBack"/>
      <w:bookmarkEnd w:id="0"/>
      <w:proofErr w:type="gramStart"/>
      <w:r>
        <w:rPr>
          <w:b/>
        </w:rPr>
        <w:t xml:space="preserve">S3 </w:t>
      </w:r>
      <w:r w:rsidR="004B54E7" w:rsidRPr="00F00CFF">
        <w:rPr>
          <w:b/>
        </w:rPr>
        <w:t>Table.</w:t>
      </w:r>
      <w:proofErr w:type="gramEnd"/>
      <w:r w:rsidR="004B54E7" w:rsidRPr="00F00CFF">
        <w:rPr>
          <w:b/>
        </w:rPr>
        <w:t xml:space="preserve"> Variables included in the social integration index for each datase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800"/>
        <w:gridCol w:w="4373"/>
        <w:gridCol w:w="921"/>
        <w:gridCol w:w="689"/>
        <w:gridCol w:w="812"/>
        <w:gridCol w:w="995"/>
      </w:tblGrid>
      <w:tr w:rsidR="004B54E7" w:rsidRPr="007F380B" w14:paraId="076BAC77" w14:textId="77777777" w:rsidTr="00B16E2B">
        <w:tc>
          <w:tcPr>
            <w:tcW w:w="0" w:type="auto"/>
          </w:tcPr>
          <w:p w14:paraId="5FC2A250" w14:textId="77777777" w:rsidR="004B54E7" w:rsidRPr="006F07A9" w:rsidRDefault="004B54E7" w:rsidP="00B16E2B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Variable</w:t>
            </w:r>
          </w:p>
        </w:tc>
        <w:tc>
          <w:tcPr>
            <w:tcW w:w="0" w:type="auto"/>
          </w:tcPr>
          <w:p w14:paraId="48D9CBA7" w14:textId="77777777" w:rsidR="004B54E7" w:rsidRPr="006F07A9" w:rsidRDefault="004B54E7" w:rsidP="00B16E2B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 xml:space="preserve">Definition and Coding </w:t>
            </w:r>
          </w:p>
        </w:tc>
        <w:tc>
          <w:tcPr>
            <w:tcW w:w="0" w:type="auto"/>
          </w:tcPr>
          <w:p w14:paraId="6666916B" w14:textId="77777777" w:rsidR="004B54E7" w:rsidRPr="006F07A9" w:rsidRDefault="004B54E7" w:rsidP="00B16E2B">
            <w:pPr>
              <w:pStyle w:val="StyleBodyTextBoldCenteredAfter0pt"/>
            </w:pPr>
            <w:r w:rsidRPr="006F07A9">
              <w:t>CRELES</w:t>
            </w:r>
          </w:p>
        </w:tc>
        <w:tc>
          <w:tcPr>
            <w:tcW w:w="0" w:type="auto"/>
          </w:tcPr>
          <w:p w14:paraId="07E5A837" w14:textId="77777777" w:rsidR="004B54E7" w:rsidRPr="006F07A9" w:rsidRDefault="004B54E7" w:rsidP="00B16E2B">
            <w:pPr>
              <w:pStyle w:val="StyleBodyTextBoldCenteredAfter0pt"/>
            </w:pPr>
            <w:r w:rsidRPr="006F07A9">
              <w:t>ELSA</w:t>
            </w:r>
          </w:p>
        </w:tc>
        <w:tc>
          <w:tcPr>
            <w:tcW w:w="0" w:type="auto"/>
          </w:tcPr>
          <w:p w14:paraId="10730081" w14:textId="77777777" w:rsidR="004B54E7" w:rsidRPr="006F07A9" w:rsidRDefault="004B54E7" w:rsidP="00B16E2B">
            <w:pPr>
              <w:pStyle w:val="StyleBodyTextBoldCenteredAfter0pt"/>
            </w:pPr>
            <w:r w:rsidRPr="006F07A9">
              <w:t>SEBAS</w:t>
            </w:r>
          </w:p>
        </w:tc>
        <w:tc>
          <w:tcPr>
            <w:tcW w:w="0" w:type="auto"/>
          </w:tcPr>
          <w:p w14:paraId="26E70305" w14:textId="77777777" w:rsidR="004B54E7" w:rsidRPr="006F07A9" w:rsidRDefault="004B54E7" w:rsidP="00B16E2B">
            <w:pPr>
              <w:pStyle w:val="StyleBodyTextBoldCenteredAfter0pt"/>
            </w:pPr>
            <w:r w:rsidRPr="006F07A9">
              <w:t>NHANES</w:t>
            </w:r>
          </w:p>
        </w:tc>
      </w:tr>
      <w:tr w:rsidR="004B54E7" w:rsidRPr="007F380B" w14:paraId="63E85966" w14:textId="77777777" w:rsidTr="00B16E2B">
        <w:tc>
          <w:tcPr>
            <w:tcW w:w="0" w:type="auto"/>
          </w:tcPr>
          <w:p w14:paraId="48C3F5F2" w14:textId="77777777" w:rsidR="004B54E7" w:rsidRPr="006F07A9" w:rsidRDefault="004B54E7" w:rsidP="00B16E2B">
            <w:pPr>
              <w:pStyle w:val="BodyText"/>
            </w:pPr>
            <w:r w:rsidRPr="006F07A9">
              <w:t>Network size</w:t>
            </w:r>
          </w:p>
        </w:tc>
        <w:tc>
          <w:tcPr>
            <w:tcW w:w="0" w:type="auto"/>
          </w:tcPr>
          <w:p w14:paraId="20BF1EE8" w14:textId="77777777" w:rsidR="004B54E7" w:rsidRPr="006F07A9" w:rsidRDefault="004B54E7" w:rsidP="00B16E2B">
            <w:pPr>
              <w:pStyle w:val="BodyText"/>
            </w:pPr>
            <w:r w:rsidRPr="006F07A9">
              <w:t>ELSA:  Number of friends/relatives with whom respondent has a close relationship; recoded 0, 1-2, 3-4, 5-6, 7-8, 9-11, 12+</w:t>
            </w:r>
          </w:p>
          <w:p w14:paraId="5F116386" w14:textId="77777777" w:rsidR="004B54E7" w:rsidRPr="006F07A9" w:rsidRDefault="004B54E7" w:rsidP="00B16E2B">
            <w:pPr>
              <w:pStyle w:val="BodyText"/>
            </w:pPr>
            <w:r w:rsidRPr="006F07A9">
              <w:t>SEBAS:  Number of friends/relatives the respondent lives with or has regular contact; recoded &lt;5, 5-7, 8-10, 11-14, 15-19, 20-29, 30+</w:t>
            </w:r>
          </w:p>
        </w:tc>
        <w:tc>
          <w:tcPr>
            <w:tcW w:w="0" w:type="auto"/>
          </w:tcPr>
          <w:p w14:paraId="39240331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  <w:tc>
          <w:tcPr>
            <w:tcW w:w="0" w:type="auto"/>
          </w:tcPr>
          <w:p w14:paraId="359B3DC7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1F9DC001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01DBAF7F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</w:tr>
      <w:tr w:rsidR="004B54E7" w:rsidRPr="007F380B" w14:paraId="3B37746F" w14:textId="77777777" w:rsidTr="00B16E2B">
        <w:tc>
          <w:tcPr>
            <w:tcW w:w="0" w:type="auto"/>
          </w:tcPr>
          <w:p w14:paraId="63BA9C16" w14:textId="77777777" w:rsidR="004B54E7" w:rsidRPr="006F07A9" w:rsidRDefault="004B54E7" w:rsidP="00B16E2B">
            <w:pPr>
              <w:pStyle w:val="BodyText"/>
            </w:pPr>
            <w:r w:rsidRPr="006F07A9">
              <w:t>Network range</w:t>
            </w:r>
          </w:p>
        </w:tc>
        <w:tc>
          <w:tcPr>
            <w:tcW w:w="0" w:type="auto"/>
          </w:tcPr>
          <w:p w14:paraId="0902D668" w14:textId="77777777" w:rsidR="004B54E7" w:rsidRPr="006F07A9" w:rsidRDefault="004B54E7" w:rsidP="00B16E2B">
            <w:pPr>
              <w:pStyle w:val="BodyText"/>
            </w:pPr>
            <w:r w:rsidRPr="006F07A9">
              <w:t>Number of types of relationships in social network; One point each for spouse/partner, kids, other relatives, non-relatives; range=0-4</w:t>
            </w:r>
          </w:p>
        </w:tc>
        <w:tc>
          <w:tcPr>
            <w:tcW w:w="0" w:type="auto"/>
          </w:tcPr>
          <w:p w14:paraId="4CE80229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  <w:tc>
          <w:tcPr>
            <w:tcW w:w="0" w:type="auto"/>
          </w:tcPr>
          <w:p w14:paraId="7BA7C970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6EE7D920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4F81A22D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</w:tr>
      <w:tr w:rsidR="004B54E7" w:rsidRPr="007F380B" w14:paraId="73CF9AC2" w14:textId="77777777" w:rsidTr="00B16E2B">
        <w:tc>
          <w:tcPr>
            <w:tcW w:w="0" w:type="auto"/>
          </w:tcPr>
          <w:p w14:paraId="597AA93A" w14:textId="77777777" w:rsidR="004B54E7" w:rsidRPr="006F07A9" w:rsidRDefault="004B54E7" w:rsidP="00B16E2B">
            <w:pPr>
              <w:pStyle w:val="BodyText"/>
            </w:pPr>
            <w:r w:rsidRPr="006F07A9">
              <w:t xml:space="preserve">Frequency of interaction </w:t>
            </w:r>
          </w:p>
          <w:p w14:paraId="51BB0D48" w14:textId="77777777" w:rsidR="004B54E7" w:rsidRPr="006F07A9" w:rsidRDefault="004B54E7" w:rsidP="00B16E2B">
            <w:pPr>
              <w:pStyle w:val="BodyText"/>
            </w:pPr>
            <w:r w:rsidRPr="006F07A9">
              <w:t xml:space="preserve">with network members </w:t>
            </w:r>
          </w:p>
        </w:tc>
        <w:tc>
          <w:tcPr>
            <w:tcW w:w="0" w:type="auto"/>
          </w:tcPr>
          <w:p w14:paraId="0FF95CA0" w14:textId="77777777" w:rsidR="004B54E7" w:rsidRPr="006F07A9" w:rsidRDefault="004B54E7" w:rsidP="00B16E2B">
            <w:pPr>
              <w:pStyle w:val="BodyText"/>
            </w:pPr>
            <w:r w:rsidRPr="006F07A9">
              <w:t>ELSA:  We calculate the average for two questions (how often meet up with:  family, friends); response categories from 0=never to 5=three or more times per week</w:t>
            </w:r>
          </w:p>
          <w:p w14:paraId="6C6314F4" w14:textId="77777777" w:rsidR="004B54E7" w:rsidRPr="006F07A9" w:rsidRDefault="004B54E7" w:rsidP="00B16E2B">
            <w:pPr>
              <w:pStyle w:val="BodyText"/>
            </w:pPr>
            <w:r w:rsidRPr="006F07A9">
              <w:t>SEBAS:  How often the respondent has contact with friends, neighbors, or relatives; response categories from 0=never to 4=nearly daily</w:t>
            </w:r>
          </w:p>
        </w:tc>
        <w:tc>
          <w:tcPr>
            <w:tcW w:w="0" w:type="auto"/>
          </w:tcPr>
          <w:p w14:paraId="3027C2A3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  <w:tc>
          <w:tcPr>
            <w:tcW w:w="0" w:type="auto"/>
          </w:tcPr>
          <w:p w14:paraId="0062B392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658F9F09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51D5028C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</w:tr>
      <w:tr w:rsidR="004B54E7" w:rsidRPr="007F380B" w14:paraId="6F62F9FB" w14:textId="77777777" w:rsidTr="00B16E2B">
        <w:tc>
          <w:tcPr>
            <w:tcW w:w="0" w:type="auto"/>
          </w:tcPr>
          <w:p w14:paraId="7E7105E0" w14:textId="77777777" w:rsidR="004B54E7" w:rsidRPr="006F07A9" w:rsidRDefault="004B54E7" w:rsidP="00B16E2B">
            <w:pPr>
              <w:pStyle w:val="BodyText"/>
            </w:pPr>
            <w:r w:rsidRPr="006F07A9">
              <w:t>Household size</w:t>
            </w:r>
          </w:p>
        </w:tc>
        <w:tc>
          <w:tcPr>
            <w:tcW w:w="0" w:type="auto"/>
          </w:tcPr>
          <w:p w14:paraId="50FB56E3" w14:textId="77777777" w:rsidR="004B54E7" w:rsidRPr="006F07A9" w:rsidRDefault="004B54E7" w:rsidP="00B16E2B">
            <w:pPr>
              <w:pStyle w:val="BodyText"/>
            </w:pPr>
            <w:r w:rsidRPr="006F07A9">
              <w:t xml:space="preserve">Top-coded at 7+ </w:t>
            </w:r>
          </w:p>
        </w:tc>
        <w:tc>
          <w:tcPr>
            <w:tcW w:w="0" w:type="auto"/>
          </w:tcPr>
          <w:p w14:paraId="55412DB0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40829001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6BDB52BF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5802682A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</w:tr>
      <w:tr w:rsidR="004B54E7" w:rsidRPr="007F380B" w14:paraId="110D0C0C" w14:textId="77777777" w:rsidTr="00B16E2B">
        <w:tc>
          <w:tcPr>
            <w:tcW w:w="0" w:type="auto"/>
          </w:tcPr>
          <w:p w14:paraId="431D1383" w14:textId="77777777" w:rsidR="004B54E7" w:rsidRPr="006F07A9" w:rsidRDefault="004B54E7" w:rsidP="00B16E2B">
            <w:pPr>
              <w:pStyle w:val="BodyText"/>
            </w:pPr>
            <w:r w:rsidRPr="006F07A9">
              <w:t>Does not live alone</w:t>
            </w:r>
          </w:p>
        </w:tc>
        <w:tc>
          <w:tcPr>
            <w:tcW w:w="0" w:type="auto"/>
          </w:tcPr>
          <w:p w14:paraId="4D824FD9" w14:textId="77777777" w:rsidR="004B54E7" w:rsidRPr="006F07A9" w:rsidRDefault="004B54E7" w:rsidP="00B16E2B">
            <w:pPr>
              <w:pStyle w:val="BodyText"/>
            </w:pPr>
            <w:r w:rsidRPr="006F07A9">
              <w:t>Dummy indicating that the respondent does not live alone</w:t>
            </w:r>
          </w:p>
        </w:tc>
        <w:tc>
          <w:tcPr>
            <w:tcW w:w="0" w:type="auto"/>
          </w:tcPr>
          <w:p w14:paraId="1B3E07B5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35BA765C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4D5B6576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465048FE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</w:tr>
      <w:tr w:rsidR="004B54E7" w:rsidRPr="007F380B" w14:paraId="3C23E604" w14:textId="77777777" w:rsidTr="00B16E2B">
        <w:tc>
          <w:tcPr>
            <w:tcW w:w="0" w:type="auto"/>
          </w:tcPr>
          <w:p w14:paraId="3C93DEAF" w14:textId="77777777" w:rsidR="004B54E7" w:rsidRPr="006F07A9" w:rsidRDefault="004B54E7" w:rsidP="00B16E2B">
            <w:pPr>
              <w:pStyle w:val="BodyText"/>
            </w:pPr>
            <w:r w:rsidRPr="006F07A9">
              <w:t>Married/partner</w:t>
            </w:r>
          </w:p>
        </w:tc>
        <w:tc>
          <w:tcPr>
            <w:tcW w:w="0" w:type="auto"/>
          </w:tcPr>
          <w:p w14:paraId="0FD2AD81" w14:textId="77777777" w:rsidR="004B54E7" w:rsidRPr="006F07A9" w:rsidRDefault="004B54E7" w:rsidP="00B16E2B">
            <w:pPr>
              <w:pStyle w:val="BodyText"/>
            </w:pPr>
            <w:r w:rsidRPr="006F07A9">
              <w:t>Dummy indicating that the respondent is married or lives with a companion</w:t>
            </w:r>
          </w:p>
        </w:tc>
        <w:tc>
          <w:tcPr>
            <w:tcW w:w="0" w:type="auto"/>
          </w:tcPr>
          <w:p w14:paraId="2056DDBF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3F859E7C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041DDA6F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08519092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</w:tr>
      <w:tr w:rsidR="004B54E7" w:rsidRPr="007F380B" w14:paraId="412B42A3" w14:textId="77777777" w:rsidTr="00B16E2B">
        <w:tc>
          <w:tcPr>
            <w:tcW w:w="0" w:type="auto"/>
          </w:tcPr>
          <w:p w14:paraId="483BEB0A" w14:textId="77777777" w:rsidR="004B54E7" w:rsidRPr="006F07A9" w:rsidRDefault="004B54E7" w:rsidP="00B16E2B">
            <w:pPr>
              <w:pStyle w:val="BodyText"/>
            </w:pPr>
            <w:r w:rsidRPr="006F07A9">
              <w:t>Number of friends</w:t>
            </w:r>
          </w:p>
        </w:tc>
        <w:tc>
          <w:tcPr>
            <w:tcW w:w="0" w:type="auto"/>
          </w:tcPr>
          <w:p w14:paraId="3DB4B254" w14:textId="574D0BF9" w:rsidR="004B54E7" w:rsidRPr="006F07A9" w:rsidRDefault="004B54E7" w:rsidP="00B16E2B">
            <w:pPr>
              <w:pStyle w:val="BodyText"/>
            </w:pPr>
            <w:r w:rsidRPr="006F07A9">
              <w:t>ELSA:  Number of close friends; recoded 0, 1, 2, 3, 4, 5+</w:t>
            </w:r>
          </w:p>
          <w:p w14:paraId="582A163C" w14:textId="77777777" w:rsidR="004B54E7" w:rsidRPr="006F07A9" w:rsidRDefault="004B54E7" w:rsidP="00B16E2B">
            <w:pPr>
              <w:pStyle w:val="BodyText"/>
            </w:pPr>
            <w:r w:rsidRPr="006F07A9">
              <w:t>NHANES:  Number of close friends; recoded 0, 1-2, 3-4, 5-9, 10-19, 20+</w:t>
            </w:r>
          </w:p>
          <w:p w14:paraId="61A3CDD7" w14:textId="77777777" w:rsidR="004B54E7" w:rsidRPr="006F07A9" w:rsidRDefault="004B54E7" w:rsidP="00B16E2B">
            <w:pPr>
              <w:pStyle w:val="BodyText"/>
            </w:pPr>
            <w:r w:rsidRPr="006F07A9">
              <w:t>SEBAS:  Number of close friends and neighbors with whom the respondent has weekly contact; recoded 0, 1-2, 3-4, 5-9, 10-19, 20+</w:t>
            </w:r>
          </w:p>
        </w:tc>
        <w:tc>
          <w:tcPr>
            <w:tcW w:w="0" w:type="auto"/>
          </w:tcPr>
          <w:p w14:paraId="641CAD56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  <w:tc>
          <w:tcPr>
            <w:tcW w:w="0" w:type="auto"/>
          </w:tcPr>
          <w:p w14:paraId="3B329C3A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1FA02AB3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5E92CF65" w14:textId="77777777" w:rsidR="004B54E7" w:rsidRPr="006F07A9" w:rsidRDefault="004B54E7" w:rsidP="00B16E2B">
            <w:pPr>
              <w:pStyle w:val="BodyText"/>
            </w:pPr>
            <w:r w:rsidRPr="006F07A9">
              <w:rPr>
                <w:vertAlign w:val="superscript"/>
              </w:rPr>
              <w:t>a</w:t>
            </w:r>
          </w:p>
        </w:tc>
      </w:tr>
      <w:tr w:rsidR="004B54E7" w:rsidRPr="007F380B" w14:paraId="56C34AF4" w14:textId="77777777" w:rsidTr="00B16E2B">
        <w:tc>
          <w:tcPr>
            <w:tcW w:w="0" w:type="auto"/>
          </w:tcPr>
          <w:p w14:paraId="33A8451A" w14:textId="77777777" w:rsidR="004B54E7" w:rsidRPr="006F07A9" w:rsidRDefault="004B54E7" w:rsidP="00B16E2B">
            <w:pPr>
              <w:pStyle w:val="BodyText"/>
            </w:pPr>
            <w:r w:rsidRPr="006F07A9">
              <w:t>Number of children</w:t>
            </w:r>
          </w:p>
        </w:tc>
        <w:tc>
          <w:tcPr>
            <w:tcW w:w="0" w:type="auto"/>
          </w:tcPr>
          <w:p w14:paraId="596FC0C6" w14:textId="77777777" w:rsidR="004B54E7" w:rsidRPr="006F07A9" w:rsidRDefault="004B54E7" w:rsidP="00B16E2B">
            <w:pPr>
              <w:pStyle w:val="BodyText"/>
            </w:pPr>
            <w:r w:rsidRPr="006F07A9">
              <w:t>Top-coded at 8+</w:t>
            </w:r>
          </w:p>
        </w:tc>
        <w:tc>
          <w:tcPr>
            <w:tcW w:w="0" w:type="auto"/>
          </w:tcPr>
          <w:p w14:paraId="2F434CF7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43EC5BD3" w14:textId="77777777" w:rsidR="004B54E7" w:rsidRPr="006F07A9" w:rsidRDefault="004B54E7" w:rsidP="00B16E2B">
            <w:pPr>
              <w:pStyle w:val="BodyText"/>
            </w:pPr>
            <w:r w:rsidRPr="006F07A9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D8B7B0D" w14:textId="77777777" w:rsidR="004B54E7" w:rsidRPr="006F07A9" w:rsidRDefault="004B54E7" w:rsidP="00B16E2B">
            <w:pPr>
              <w:pStyle w:val="BodyText"/>
            </w:pPr>
            <w:r w:rsidRPr="006F07A9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AFC93EA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</w:tr>
      <w:tr w:rsidR="004B54E7" w:rsidRPr="007F380B" w14:paraId="45FEC07F" w14:textId="77777777" w:rsidTr="00B16E2B">
        <w:tc>
          <w:tcPr>
            <w:tcW w:w="0" w:type="auto"/>
          </w:tcPr>
          <w:p w14:paraId="1D1F4F68" w14:textId="77777777" w:rsidR="004B54E7" w:rsidRPr="006F07A9" w:rsidRDefault="004B54E7" w:rsidP="00B16E2B">
            <w:pPr>
              <w:pStyle w:val="BodyText"/>
            </w:pPr>
            <w:r w:rsidRPr="006F07A9">
              <w:t xml:space="preserve">Number of grandchildren </w:t>
            </w:r>
          </w:p>
        </w:tc>
        <w:tc>
          <w:tcPr>
            <w:tcW w:w="0" w:type="auto"/>
          </w:tcPr>
          <w:p w14:paraId="5535F750" w14:textId="77777777" w:rsidR="004B54E7" w:rsidRPr="006F07A9" w:rsidRDefault="004B54E7" w:rsidP="00B16E2B">
            <w:pPr>
              <w:pStyle w:val="BodyText"/>
            </w:pPr>
            <w:r w:rsidRPr="006F07A9">
              <w:t>CRELES:  recoded 0, 1-4, 5-9, 10-14,15-24, 25+</w:t>
            </w:r>
          </w:p>
          <w:p w14:paraId="125D8A30" w14:textId="77777777" w:rsidR="004B54E7" w:rsidRPr="006F07A9" w:rsidRDefault="004B54E7" w:rsidP="00B16E2B">
            <w:pPr>
              <w:pStyle w:val="BodyText"/>
            </w:pPr>
            <w:r w:rsidRPr="006F07A9">
              <w:t>SEBAS:  recoded 0, 1-2, 3-5, 6-9, 10-14, 15+</w:t>
            </w:r>
          </w:p>
        </w:tc>
        <w:tc>
          <w:tcPr>
            <w:tcW w:w="0" w:type="auto"/>
          </w:tcPr>
          <w:p w14:paraId="298B09E9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56080B81" w14:textId="77777777" w:rsidR="004B54E7" w:rsidRPr="006F07A9" w:rsidRDefault="004B54E7" w:rsidP="00B16E2B">
            <w:pPr>
              <w:pStyle w:val="BodyText"/>
            </w:pPr>
            <w:r w:rsidRPr="006F07A9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DAE483B" w14:textId="77777777" w:rsidR="004B54E7" w:rsidRPr="006F07A9" w:rsidRDefault="004B54E7" w:rsidP="00B16E2B">
            <w:pPr>
              <w:pStyle w:val="BodyText"/>
            </w:pPr>
            <w:r w:rsidRPr="006F07A9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215B647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</w:tr>
      <w:tr w:rsidR="004B54E7" w:rsidRPr="007F380B" w14:paraId="2D5B5638" w14:textId="77777777" w:rsidTr="00B16E2B">
        <w:tc>
          <w:tcPr>
            <w:tcW w:w="0" w:type="auto"/>
          </w:tcPr>
          <w:p w14:paraId="592BA7F8" w14:textId="77777777" w:rsidR="004B54E7" w:rsidRPr="006F07A9" w:rsidRDefault="004B54E7" w:rsidP="00B16E2B">
            <w:pPr>
              <w:pStyle w:val="BodyText"/>
            </w:pPr>
            <w:r w:rsidRPr="006F07A9">
              <w:t>Religious attendance</w:t>
            </w:r>
          </w:p>
        </w:tc>
        <w:tc>
          <w:tcPr>
            <w:tcW w:w="0" w:type="auto"/>
          </w:tcPr>
          <w:p w14:paraId="7AD7BB25" w14:textId="77777777" w:rsidR="004B54E7" w:rsidRPr="006F07A9" w:rsidRDefault="004B54E7" w:rsidP="00B16E2B">
            <w:pPr>
              <w:pStyle w:val="BodyText"/>
            </w:pPr>
            <w:r w:rsidRPr="006F07A9">
              <w:t>How often the respondent attends religious services; Response categories from 0=never to 3=often (SEBAS); to 4=more than once a week (CRELES)</w:t>
            </w:r>
          </w:p>
        </w:tc>
        <w:tc>
          <w:tcPr>
            <w:tcW w:w="0" w:type="auto"/>
          </w:tcPr>
          <w:p w14:paraId="4133636B" w14:textId="77777777" w:rsidR="004B54E7" w:rsidRPr="006F07A9" w:rsidRDefault="004B54E7" w:rsidP="00B16E2B">
            <w:pPr>
              <w:pStyle w:val="BodyText"/>
            </w:pPr>
            <w:r w:rsidRPr="006F07A9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79C5C7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  <w:tc>
          <w:tcPr>
            <w:tcW w:w="0" w:type="auto"/>
          </w:tcPr>
          <w:p w14:paraId="39A54F31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15DBD3DC" w14:textId="77777777" w:rsidR="004B54E7" w:rsidRPr="006F07A9" w:rsidRDefault="004B54E7" w:rsidP="00B16E2B">
            <w:pPr>
              <w:pStyle w:val="BodyText"/>
            </w:pPr>
            <w:r w:rsidRPr="006F07A9">
              <w:rPr>
                <w:vertAlign w:val="superscript"/>
              </w:rPr>
              <w:t>a</w:t>
            </w:r>
          </w:p>
        </w:tc>
      </w:tr>
      <w:tr w:rsidR="004B54E7" w:rsidRPr="007F380B" w14:paraId="5CE629CC" w14:textId="77777777" w:rsidTr="00B16E2B">
        <w:tc>
          <w:tcPr>
            <w:tcW w:w="0" w:type="auto"/>
          </w:tcPr>
          <w:p w14:paraId="24077E22" w14:textId="77777777" w:rsidR="004B54E7" w:rsidRPr="006F07A9" w:rsidRDefault="004B54E7" w:rsidP="00B16E2B">
            <w:pPr>
              <w:pStyle w:val="BodyText"/>
            </w:pPr>
            <w:r w:rsidRPr="006F07A9">
              <w:t xml:space="preserve">Participation in </w:t>
            </w:r>
          </w:p>
          <w:p w14:paraId="4E7EA562" w14:textId="77777777" w:rsidR="004B54E7" w:rsidRPr="006F07A9" w:rsidRDefault="004B54E7" w:rsidP="00B16E2B">
            <w:pPr>
              <w:pStyle w:val="BodyText"/>
            </w:pPr>
            <w:r w:rsidRPr="006F07A9">
              <w:t>social organizations</w:t>
            </w:r>
          </w:p>
        </w:tc>
        <w:tc>
          <w:tcPr>
            <w:tcW w:w="0" w:type="auto"/>
          </w:tcPr>
          <w:p w14:paraId="6B9B81EE" w14:textId="77777777" w:rsidR="004B54E7" w:rsidRPr="006F07A9" w:rsidRDefault="004B54E7" w:rsidP="00B16E2B">
            <w:pPr>
              <w:pStyle w:val="BodyText"/>
            </w:pPr>
            <w:r w:rsidRPr="006F07A9">
              <w:t>CRELES:  Summed number of hours per week spent in church and civic activities and then categorized into 0, 1, 2, 3-4, 5+ hours per week</w:t>
            </w:r>
          </w:p>
          <w:p w14:paraId="47D485CA" w14:textId="77777777" w:rsidR="004B54E7" w:rsidRPr="006F07A9" w:rsidRDefault="004B54E7" w:rsidP="00B16E2B">
            <w:pPr>
              <w:pStyle w:val="BodyText"/>
            </w:pPr>
            <w:r w:rsidRPr="006F07A9">
              <w:t>ELSA:  Number of committee meetings per year; recoded 0, 1, 2, 3-4, 5-6, 7-12, 13+</w:t>
            </w:r>
          </w:p>
          <w:p w14:paraId="3F1D79D0" w14:textId="77777777" w:rsidR="004B54E7" w:rsidRPr="006F07A9" w:rsidRDefault="004B54E7" w:rsidP="00B16E2B">
            <w:pPr>
              <w:pStyle w:val="BodyText"/>
            </w:pPr>
            <w:r w:rsidRPr="006F07A9">
              <w:t xml:space="preserve">SEBAS:  One point for each of 8 social organizations/activities in which the respondent participates  </w:t>
            </w:r>
          </w:p>
        </w:tc>
        <w:tc>
          <w:tcPr>
            <w:tcW w:w="0" w:type="auto"/>
          </w:tcPr>
          <w:p w14:paraId="68D6FBD3" w14:textId="77777777" w:rsidR="004B54E7" w:rsidRPr="006F07A9" w:rsidRDefault="004B54E7" w:rsidP="00B16E2B">
            <w:pPr>
              <w:pStyle w:val="BodyText"/>
            </w:pPr>
            <w:r w:rsidRPr="006F07A9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A87B0A3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62900EAA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4B8F8B77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</w:tr>
      <w:tr w:rsidR="004B54E7" w:rsidRPr="007F380B" w14:paraId="358C0244" w14:textId="77777777" w:rsidTr="00B16E2B">
        <w:tc>
          <w:tcPr>
            <w:tcW w:w="0" w:type="auto"/>
          </w:tcPr>
          <w:p w14:paraId="04DE6196" w14:textId="77777777" w:rsidR="004B54E7" w:rsidRPr="006F07A9" w:rsidRDefault="004B54E7" w:rsidP="00B16E2B">
            <w:pPr>
              <w:pStyle w:val="BodyText"/>
            </w:pPr>
            <w:r w:rsidRPr="006F07A9">
              <w:t>Volunteer work</w:t>
            </w:r>
          </w:p>
        </w:tc>
        <w:tc>
          <w:tcPr>
            <w:tcW w:w="0" w:type="auto"/>
          </w:tcPr>
          <w:p w14:paraId="62526F3D" w14:textId="77777777" w:rsidR="004B54E7" w:rsidRPr="006F07A9" w:rsidRDefault="004B54E7" w:rsidP="00B16E2B">
            <w:pPr>
              <w:pStyle w:val="BodyText"/>
            </w:pPr>
            <w:r w:rsidRPr="006F07A9">
              <w:t>Dummy indicating that the respondent does volunteer work.</w:t>
            </w:r>
          </w:p>
        </w:tc>
        <w:tc>
          <w:tcPr>
            <w:tcW w:w="0" w:type="auto"/>
          </w:tcPr>
          <w:p w14:paraId="0F825666" w14:textId="77777777" w:rsidR="004B54E7" w:rsidRPr="006F07A9" w:rsidRDefault="004B54E7" w:rsidP="00B16E2B">
            <w:pPr>
              <w:pStyle w:val="BodyText"/>
              <w:rPr>
                <w:vertAlign w:val="superscript"/>
              </w:rPr>
            </w:pPr>
            <w:r w:rsidRPr="006F07A9">
              <w:t>N/A</w:t>
            </w:r>
          </w:p>
        </w:tc>
        <w:tc>
          <w:tcPr>
            <w:tcW w:w="0" w:type="auto"/>
          </w:tcPr>
          <w:p w14:paraId="1639355D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  <w:tc>
          <w:tcPr>
            <w:tcW w:w="0" w:type="auto"/>
          </w:tcPr>
          <w:p w14:paraId="2BC0EE01" w14:textId="77777777" w:rsidR="004B54E7" w:rsidRPr="006F07A9" w:rsidRDefault="004B54E7" w:rsidP="00B16E2B">
            <w:pPr>
              <w:pStyle w:val="BodyText"/>
            </w:pPr>
            <w:r w:rsidRPr="006F07A9">
              <w:sym w:font="Wingdings" w:char="F0FC"/>
            </w:r>
          </w:p>
        </w:tc>
        <w:tc>
          <w:tcPr>
            <w:tcW w:w="0" w:type="auto"/>
          </w:tcPr>
          <w:p w14:paraId="23775F34" w14:textId="77777777" w:rsidR="004B54E7" w:rsidRPr="006F07A9" w:rsidRDefault="004B54E7" w:rsidP="00B16E2B">
            <w:pPr>
              <w:pStyle w:val="BodyText"/>
            </w:pPr>
            <w:r w:rsidRPr="006F07A9">
              <w:t>N/A</w:t>
            </w:r>
          </w:p>
        </w:tc>
      </w:tr>
    </w:tbl>
    <w:p w14:paraId="4432FC5E" w14:textId="77777777" w:rsidR="004B54E7" w:rsidRDefault="004B54E7" w:rsidP="006D6C3C">
      <w:pPr>
        <w:pStyle w:val="BodyText"/>
      </w:pPr>
      <w:proofErr w:type="gramStart"/>
      <w:r w:rsidRPr="00F46444">
        <w:rPr>
          <w:vertAlign w:val="superscript"/>
        </w:rPr>
        <w:t>a</w:t>
      </w:r>
      <w:proofErr w:type="gramEnd"/>
      <w:r w:rsidRPr="00F46444">
        <w:t xml:space="preserve"> Item was dropped from the index because the item-rest correlation (i.e., the correlation between that item and the scale formed by all the remaining items) was less than 0.</w:t>
      </w:r>
    </w:p>
    <w:p w14:paraId="41E619F1" w14:textId="17A5D87D" w:rsidR="00145085" w:rsidRPr="00213A60" w:rsidRDefault="00145085" w:rsidP="00C40C31"/>
    <w:sectPr w:rsidR="00145085" w:rsidRPr="00213A60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2CF03" w14:textId="77777777" w:rsidR="009015E1" w:rsidRDefault="009015E1">
      <w:r>
        <w:separator/>
      </w:r>
    </w:p>
  </w:endnote>
  <w:endnote w:type="continuationSeparator" w:id="0">
    <w:p w14:paraId="29B624D3" w14:textId="77777777" w:rsidR="009015E1" w:rsidRDefault="00901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0535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0C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61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0C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3BBB6" w14:textId="77777777" w:rsidR="009015E1" w:rsidRDefault="009015E1">
      <w:r>
        <w:separator/>
      </w:r>
    </w:p>
  </w:footnote>
  <w:footnote w:type="continuationSeparator" w:id="0">
    <w:p w14:paraId="6A6DDCCE" w14:textId="77777777" w:rsidR="009015E1" w:rsidRDefault="00901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1389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4F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29D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18CE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6D47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1E76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22B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15E1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5108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675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5B8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0C31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90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A52"/>
    <w:rsid w:val="00EB2F83"/>
    <w:rsid w:val="00EB3032"/>
    <w:rsid w:val="00EB3AFE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87E60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B89CD5-A670-4E9F-A5C6-5456DBB78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4</cp:revision>
  <cp:lastPrinted>2016-03-03T13:31:00Z</cp:lastPrinted>
  <dcterms:created xsi:type="dcterms:W3CDTF">2016-04-19T17:56:00Z</dcterms:created>
  <dcterms:modified xsi:type="dcterms:W3CDTF">2016-04-19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</Properties>
</file>